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A5D66" w14:textId="77777777" w:rsidR="002E5163" w:rsidRPr="00082A08" w:rsidRDefault="002E5163" w:rsidP="002E5163">
      <w:pPr>
        <w:pStyle w:val="ResimYazs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082A08">
        <w:rPr>
          <w:rFonts w:ascii="Times New Roman" w:hAnsi="Times New Roman" w:cs="Times New Roman"/>
          <w:b/>
          <w:bCs/>
          <w:noProof/>
          <w:color w:val="auto"/>
          <w:sz w:val="20"/>
          <w:szCs w:val="20"/>
          <w:lang w:eastAsia="tr-TR"/>
        </w:rPr>
        <w:drawing>
          <wp:inline distT="0" distB="0" distL="0" distR="0" wp14:anchorId="3F6F06AE" wp14:editId="216008B2">
            <wp:extent cx="5760720" cy="3035300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DE2E7" w14:textId="77777777" w:rsidR="002E5163" w:rsidRDefault="002E5163" w:rsidP="002E5163">
      <w:pPr>
        <w:pStyle w:val="ResimYazs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bookmarkStart w:id="0" w:name="_Ref160703518"/>
      <w:r w:rsidRPr="008763AD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Figure </w:t>
      </w:r>
      <w:bookmarkEnd w:id="0"/>
      <w:r w:rsidRPr="008763AD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1.</w:t>
      </w:r>
      <w:r w:rsidRPr="00082A08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 Analysis of Peptides with NanoDrop UV-Vis Spectrophotometer; A) PTH (1-34), B) PTH (1-84), and C) PTH (53-84). a) Analysis of the supernatant after peptide binding to magnetic beads and b) Analysis of the peptide in its pure form."</w:t>
      </w:r>
    </w:p>
    <w:p w14:paraId="16E69163" w14:textId="77777777" w:rsidR="00314C3F" w:rsidRDefault="00314C3F">
      <w:pPr>
        <w:rPr>
          <w:rFonts w:ascii="Times New Roman" w:hAnsi="Times New Roman" w:cs="Times New Roman"/>
        </w:rPr>
      </w:pPr>
    </w:p>
    <w:p w14:paraId="266431CC" w14:textId="77777777" w:rsidR="008763AD" w:rsidRDefault="008763AD">
      <w:pPr>
        <w:rPr>
          <w:rFonts w:ascii="Times New Roman" w:hAnsi="Times New Roman" w:cs="Times New Roman"/>
        </w:rPr>
      </w:pPr>
    </w:p>
    <w:p w14:paraId="6CD726BD" w14:textId="77777777" w:rsidR="003A63AA" w:rsidRDefault="003A63AA" w:rsidP="003A63AA">
      <w:pPr>
        <w:jc w:val="center"/>
        <w:rPr>
          <w:rFonts w:ascii="Times New Roman" w:hAnsi="Times New Roman" w:cs="Times New Roman"/>
        </w:rPr>
      </w:pPr>
      <w:r>
        <w:rPr>
          <w:noProof/>
          <w:sz w:val="20"/>
          <w:szCs w:val="20"/>
          <w:lang w:eastAsia="tr-TR"/>
        </w:rPr>
        <w:drawing>
          <wp:inline distT="0" distB="0" distL="0" distR="0" wp14:anchorId="7C3A6A14" wp14:editId="6804842A">
            <wp:extent cx="5753100" cy="3378200"/>
            <wp:effectExtent l="0" t="0" r="0" b="0"/>
            <wp:docPr id="2" name="Resim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 6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F61361" w14:textId="77777777" w:rsidR="002E5163" w:rsidRPr="003A63AA" w:rsidRDefault="003A63AA" w:rsidP="00DC1C39">
      <w:pPr>
        <w:rPr>
          <w:rFonts w:ascii="Times New Roman" w:hAnsi="Times New Roman" w:cs="Times New Roman"/>
          <w:i/>
          <w:iCs/>
        </w:rPr>
      </w:pPr>
      <w:r w:rsidRPr="008763AD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Figure S2.</w:t>
      </w:r>
      <w:r w:rsidRPr="003A63AA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="00DC1C39" w:rsidRPr="00DC1C3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The gel electrophoresis results of the samples: 1) PCR result for PT (53-84), 2) PCR result for PT (1-34), and 3) PCR result for PT (1-84).</w:t>
      </w:r>
    </w:p>
    <w:p w14:paraId="3F522750" w14:textId="77777777" w:rsidR="008763AD" w:rsidRDefault="008763AD" w:rsidP="008763A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BAEEF2" w14:textId="77777777" w:rsidR="008763AD" w:rsidRDefault="008763AD" w:rsidP="008763A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6D8D50" w14:textId="77777777" w:rsidR="008763AD" w:rsidRDefault="008763AD" w:rsidP="008763A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0D2EFE8" w14:textId="77777777" w:rsidR="008763AD" w:rsidRPr="008763AD" w:rsidRDefault="008763AD" w:rsidP="008763AD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  <w:r w:rsidRPr="008763AD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lastRenderedPageBreak/>
        <w:t>Table S1. The sequences obtained with SELEX procedure for fragments of PTH.</w:t>
      </w:r>
    </w:p>
    <w:tbl>
      <w:tblPr>
        <w:tblStyle w:val="TabloKlavuzu"/>
        <w:tblW w:w="9350" w:type="dxa"/>
        <w:tblLayout w:type="fixed"/>
        <w:tblLook w:val="04A0" w:firstRow="1" w:lastRow="0" w:firstColumn="1" w:lastColumn="0" w:noHBand="0" w:noVBand="1"/>
      </w:tblPr>
      <w:tblGrid>
        <w:gridCol w:w="1980"/>
        <w:gridCol w:w="5812"/>
        <w:gridCol w:w="1558"/>
      </w:tblGrid>
      <w:tr w:rsidR="008763AD" w:rsidRPr="008763AD" w14:paraId="222300BB" w14:textId="77777777" w:rsidTr="008763AD">
        <w:tc>
          <w:tcPr>
            <w:tcW w:w="1980" w:type="dxa"/>
          </w:tcPr>
          <w:p w14:paraId="174A79D1" w14:textId="77777777" w:rsidR="008763AD" w:rsidRPr="008763AD" w:rsidRDefault="008763AD" w:rsidP="00421E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tif </w:t>
            </w:r>
          </w:p>
        </w:tc>
        <w:tc>
          <w:tcPr>
            <w:tcW w:w="5812" w:type="dxa"/>
          </w:tcPr>
          <w:p w14:paraId="1F2FF4EF" w14:textId="77777777" w:rsidR="008763AD" w:rsidRPr="008763AD" w:rsidRDefault="008763AD" w:rsidP="00421E2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resentative Sequence and the motif</w:t>
            </w:r>
          </w:p>
        </w:tc>
        <w:tc>
          <w:tcPr>
            <w:tcW w:w="1558" w:type="dxa"/>
          </w:tcPr>
          <w:p w14:paraId="0DD43C89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 (%)</w:t>
            </w:r>
          </w:p>
        </w:tc>
      </w:tr>
      <w:tr w:rsidR="008763AD" w:rsidRPr="008763AD" w14:paraId="458E6107" w14:textId="77777777" w:rsidTr="008763AD">
        <w:tc>
          <w:tcPr>
            <w:tcW w:w="1980" w:type="dxa"/>
          </w:tcPr>
          <w:p w14:paraId="33DFB8D0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53-84) Motif 1</w:t>
            </w:r>
          </w:p>
        </w:tc>
        <w:tc>
          <w:tcPr>
            <w:tcW w:w="5812" w:type="dxa"/>
          </w:tcPr>
          <w:p w14:paraId="28C1C3DA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GTGG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TATGTG</w:t>
            </w:r>
            <w:r w:rsidRPr="008763A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GTCGTCGCTAATGAATTTGTAGCCTAC</w:t>
            </w:r>
          </w:p>
        </w:tc>
        <w:tc>
          <w:tcPr>
            <w:tcW w:w="1558" w:type="dxa"/>
          </w:tcPr>
          <w:p w14:paraId="2C835631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A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.4</w:t>
            </w:r>
          </w:p>
        </w:tc>
      </w:tr>
      <w:tr w:rsidR="008763AD" w:rsidRPr="008763AD" w14:paraId="528479A3" w14:textId="77777777" w:rsidTr="008763AD">
        <w:tc>
          <w:tcPr>
            <w:tcW w:w="1980" w:type="dxa"/>
          </w:tcPr>
          <w:p w14:paraId="022D3179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53-84) Motif 2</w:t>
            </w:r>
          </w:p>
        </w:tc>
        <w:tc>
          <w:tcPr>
            <w:tcW w:w="5812" w:type="dxa"/>
          </w:tcPr>
          <w:p w14:paraId="1ACF9FF6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TCCTTATTGCCTAGAATTAC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ACTA</w:t>
            </w: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CGGTTAACCATACC</w:t>
            </w:r>
          </w:p>
        </w:tc>
        <w:tc>
          <w:tcPr>
            <w:tcW w:w="1558" w:type="dxa"/>
          </w:tcPr>
          <w:p w14:paraId="2A387245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8763AD" w:rsidRPr="008763AD" w14:paraId="6AF49645" w14:textId="77777777" w:rsidTr="008763AD">
        <w:tc>
          <w:tcPr>
            <w:tcW w:w="1980" w:type="dxa"/>
          </w:tcPr>
          <w:p w14:paraId="3F3B4160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53-84) Motif 3</w:t>
            </w:r>
          </w:p>
        </w:tc>
        <w:tc>
          <w:tcPr>
            <w:tcW w:w="5812" w:type="dxa"/>
          </w:tcPr>
          <w:p w14:paraId="5F47CD93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CTATTAGTA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GTA</w:t>
            </w: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GTGCCTTGAATGACATTCTCTTTATT</w:t>
            </w:r>
          </w:p>
        </w:tc>
        <w:tc>
          <w:tcPr>
            <w:tcW w:w="1558" w:type="dxa"/>
          </w:tcPr>
          <w:p w14:paraId="60A6681A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8763AD" w:rsidRPr="008763AD" w14:paraId="443A35E0" w14:textId="77777777" w:rsidTr="008763AD">
        <w:tc>
          <w:tcPr>
            <w:tcW w:w="1980" w:type="dxa"/>
          </w:tcPr>
          <w:p w14:paraId="4435B354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53-84) Motif 4</w:t>
            </w:r>
          </w:p>
        </w:tc>
        <w:tc>
          <w:tcPr>
            <w:tcW w:w="5812" w:type="dxa"/>
          </w:tcPr>
          <w:p w14:paraId="5B2D6479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AAGTTTTCTCTACAGCTAAACGATCAAGTGCAC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TCCA</w:t>
            </w: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558" w:type="dxa"/>
          </w:tcPr>
          <w:p w14:paraId="77745051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8763AD" w:rsidRPr="008763AD" w14:paraId="6563C97C" w14:textId="77777777" w:rsidTr="008763AD">
        <w:tc>
          <w:tcPr>
            <w:tcW w:w="1980" w:type="dxa"/>
          </w:tcPr>
          <w:p w14:paraId="0831B55C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53-84) Motif 5</w:t>
            </w:r>
          </w:p>
        </w:tc>
        <w:tc>
          <w:tcPr>
            <w:tcW w:w="5812" w:type="dxa"/>
          </w:tcPr>
          <w:p w14:paraId="76073BDF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TTCGAT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ATCGC</w:t>
            </w: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GGCCACTCTCGCATTAATCGGTAGAAGT</w:t>
            </w:r>
          </w:p>
        </w:tc>
        <w:tc>
          <w:tcPr>
            <w:tcW w:w="1558" w:type="dxa"/>
          </w:tcPr>
          <w:p w14:paraId="0E90D5B9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8763AD" w:rsidRPr="008763AD" w14:paraId="10C186E9" w14:textId="77777777" w:rsidTr="008763AD">
        <w:tc>
          <w:tcPr>
            <w:tcW w:w="1980" w:type="dxa"/>
          </w:tcPr>
          <w:p w14:paraId="40358B7D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1-34) Motif 1</w:t>
            </w:r>
          </w:p>
        </w:tc>
        <w:tc>
          <w:tcPr>
            <w:tcW w:w="5812" w:type="dxa"/>
          </w:tcPr>
          <w:p w14:paraId="61351466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GCGTGGTATGTGCATCGTCAG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TGAGGGG</w:t>
            </w:r>
            <w:r w:rsidRPr="008763A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TGGCGGCCGAG</w:t>
            </w:r>
          </w:p>
        </w:tc>
        <w:tc>
          <w:tcPr>
            <w:tcW w:w="1558" w:type="dxa"/>
          </w:tcPr>
          <w:p w14:paraId="4C5C6CAA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A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2.2</w:t>
            </w:r>
          </w:p>
        </w:tc>
      </w:tr>
      <w:tr w:rsidR="008763AD" w:rsidRPr="008763AD" w14:paraId="45E262AD" w14:textId="77777777" w:rsidTr="008763AD">
        <w:tc>
          <w:tcPr>
            <w:tcW w:w="1980" w:type="dxa"/>
          </w:tcPr>
          <w:p w14:paraId="6B614141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1-34) Motif 2</w:t>
            </w:r>
          </w:p>
        </w:tc>
        <w:tc>
          <w:tcPr>
            <w:tcW w:w="5812" w:type="dxa"/>
          </w:tcPr>
          <w:p w14:paraId="0D1145B0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GGTTGT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TTGC</w:t>
            </w: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GATAGCCCAGTATAATATTCTAAGGTGTT</w:t>
            </w:r>
          </w:p>
        </w:tc>
        <w:tc>
          <w:tcPr>
            <w:tcW w:w="1558" w:type="dxa"/>
          </w:tcPr>
          <w:p w14:paraId="6AAB3A24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8763AD" w:rsidRPr="008763AD" w14:paraId="7A6E4E01" w14:textId="77777777" w:rsidTr="008763AD">
        <w:tc>
          <w:tcPr>
            <w:tcW w:w="1980" w:type="dxa"/>
          </w:tcPr>
          <w:p w14:paraId="18F05A65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1-34) Motif 3</w:t>
            </w:r>
          </w:p>
        </w:tc>
        <w:tc>
          <w:tcPr>
            <w:tcW w:w="5812" w:type="dxa"/>
          </w:tcPr>
          <w:p w14:paraId="57C89C79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GGGACTAAAGAG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GAT</w:t>
            </w: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GATAATCGTGAGTGCCGCGTTAT</w:t>
            </w:r>
          </w:p>
        </w:tc>
        <w:tc>
          <w:tcPr>
            <w:tcW w:w="1558" w:type="dxa"/>
          </w:tcPr>
          <w:p w14:paraId="4627A83F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</w:tr>
      <w:tr w:rsidR="008763AD" w:rsidRPr="008763AD" w14:paraId="68A2F810" w14:textId="77777777" w:rsidTr="008763AD">
        <w:tc>
          <w:tcPr>
            <w:tcW w:w="1980" w:type="dxa"/>
          </w:tcPr>
          <w:p w14:paraId="74B36363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1-34) Motif 4</w:t>
            </w:r>
          </w:p>
        </w:tc>
        <w:tc>
          <w:tcPr>
            <w:tcW w:w="5812" w:type="dxa"/>
          </w:tcPr>
          <w:p w14:paraId="20F8C3E1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GGTGGTGTCGGAACAGAGCGGTCTTACG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CAGT</w:t>
            </w: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CGTATG</w:t>
            </w:r>
          </w:p>
        </w:tc>
        <w:tc>
          <w:tcPr>
            <w:tcW w:w="1558" w:type="dxa"/>
          </w:tcPr>
          <w:p w14:paraId="027F4C69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8763AD" w:rsidRPr="008763AD" w14:paraId="4EF32DA2" w14:textId="77777777" w:rsidTr="008763AD">
        <w:tc>
          <w:tcPr>
            <w:tcW w:w="1980" w:type="dxa"/>
          </w:tcPr>
          <w:p w14:paraId="4F136630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1-34) Motif 5</w:t>
            </w:r>
          </w:p>
        </w:tc>
        <w:tc>
          <w:tcPr>
            <w:tcW w:w="5812" w:type="dxa"/>
          </w:tcPr>
          <w:p w14:paraId="36443141" w14:textId="77777777" w:rsidR="008763AD" w:rsidRPr="008763AD" w:rsidRDefault="00313C16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CCTTCTCGAGCTC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TCC</w:t>
            </w: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GGTTAAGCGTGACAGCCCCAGC</w:t>
            </w:r>
          </w:p>
        </w:tc>
        <w:tc>
          <w:tcPr>
            <w:tcW w:w="1558" w:type="dxa"/>
          </w:tcPr>
          <w:p w14:paraId="71226114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8763AD" w:rsidRPr="008763AD" w14:paraId="6022B1CE" w14:textId="77777777" w:rsidTr="008763AD">
        <w:tc>
          <w:tcPr>
            <w:tcW w:w="1980" w:type="dxa"/>
          </w:tcPr>
          <w:p w14:paraId="622A72F2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1-84) Motif 1</w:t>
            </w:r>
          </w:p>
        </w:tc>
        <w:tc>
          <w:tcPr>
            <w:tcW w:w="5812" w:type="dxa"/>
          </w:tcPr>
          <w:p w14:paraId="1188989D" w14:textId="77777777" w:rsidR="008763AD" w:rsidRPr="00313C16" w:rsidRDefault="00313C16" w:rsidP="00313C16">
            <w:r w:rsidRPr="008763A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TATTGGTATG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TGCGTCGT</w:t>
            </w:r>
            <w:r w:rsidRPr="008763AD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GGTGACCTCTTTCACGGCCGG</w:t>
            </w:r>
          </w:p>
        </w:tc>
        <w:tc>
          <w:tcPr>
            <w:tcW w:w="1558" w:type="dxa"/>
          </w:tcPr>
          <w:p w14:paraId="40538BB0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7AA5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9.7</w:t>
            </w:r>
          </w:p>
        </w:tc>
      </w:tr>
      <w:tr w:rsidR="008763AD" w:rsidRPr="008763AD" w14:paraId="50F6FCD8" w14:textId="77777777" w:rsidTr="008763AD">
        <w:tc>
          <w:tcPr>
            <w:tcW w:w="1980" w:type="dxa"/>
          </w:tcPr>
          <w:p w14:paraId="2E0C27FE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1-84) Motif 2</w:t>
            </w:r>
          </w:p>
        </w:tc>
        <w:tc>
          <w:tcPr>
            <w:tcW w:w="5812" w:type="dxa"/>
          </w:tcPr>
          <w:p w14:paraId="2367144A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GCGCG</w:t>
            </w: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GTGGAGACTCGTCCACCCGGCAGCTCTGTAACA</w:t>
            </w:r>
          </w:p>
        </w:tc>
        <w:tc>
          <w:tcPr>
            <w:tcW w:w="1558" w:type="dxa"/>
          </w:tcPr>
          <w:p w14:paraId="44822CA1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</w:tr>
      <w:tr w:rsidR="008763AD" w:rsidRPr="008763AD" w14:paraId="2C386661" w14:textId="77777777" w:rsidTr="008763AD">
        <w:tc>
          <w:tcPr>
            <w:tcW w:w="1980" w:type="dxa"/>
          </w:tcPr>
          <w:p w14:paraId="2E4EDAF0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1-84) Motif 3</w:t>
            </w:r>
          </w:p>
        </w:tc>
        <w:tc>
          <w:tcPr>
            <w:tcW w:w="5812" w:type="dxa"/>
          </w:tcPr>
          <w:p w14:paraId="2231F551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ACCCTGATGAATATTCAACAGAATTGCTAT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GGCCTT</w:t>
            </w: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</w:p>
        </w:tc>
        <w:tc>
          <w:tcPr>
            <w:tcW w:w="1558" w:type="dxa"/>
          </w:tcPr>
          <w:p w14:paraId="719CECE1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8763AD" w:rsidRPr="008763AD" w14:paraId="56914825" w14:textId="77777777" w:rsidTr="008763AD">
        <w:tc>
          <w:tcPr>
            <w:tcW w:w="1980" w:type="dxa"/>
          </w:tcPr>
          <w:p w14:paraId="0ABC6DC9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1-84) Motif 4</w:t>
            </w:r>
          </w:p>
        </w:tc>
        <w:tc>
          <w:tcPr>
            <w:tcW w:w="5812" w:type="dxa"/>
          </w:tcPr>
          <w:p w14:paraId="79CC63A0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TCAAAAGGTTATACTCTTGTAGTTA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ATGT</w:t>
            </w: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AGCCCGGCC</w:t>
            </w:r>
          </w:p>
        </w:tc>
        <w:tc>
          <w:tcPr>
            <w:tcW w:w="1558" w:type="dxa"/>
          </w:tcPr>
          <w:p w14:paraId="3116E664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8763AD" w:rsidRPr="008763AD" w14:paraId="4039BECD" w14:textId="77777777" w:rsidTr="008763AD">
        <w:tc>
          <w:tcPr>
            <w:tcW w:w="1980" w:type="dxa"/>
          </w:tcPr>
          <w:p w14:paraId="1E8987AA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PTH (1-84) Motif 5</w:t>
            </w:r>
          </w:p>
        </w:tc>
        <w:tc>
          <w:tcPr>
            <w:tcW w:w="5812" w:type="dxa"/>
          </w:tcPr>
          <w:p w14:paraId="1D263E88" w14:textId="77777777" w:rsidR="008763AD" w:rsidRPr="008763AD" w:rsidRDefault="008763AD" w:rsidP="00421E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CACTACACGGATGATA</w:t>
            </w:r>
            <w:r w:rsidRPr="008763AD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GAAAT</w:t>
            </w: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TATGTATAGACCGGGTCA</w:t>
            </w:r>
          </w:p>
        </w:tc>
        <w:tc>
          <w:tcPr>
            <w:tcW w:w="1558" w:type="dxa"/>
          </w:tcPr>
          <w:p w14:paraId="5F399C9B" w14:textId="77777777" w:rsidR="008763AD" w:rsidRPr="008763AD" w:rsidRDefault="008763AD" w:rsidP="00421E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63AD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</w:tbl>
    <w:p w14:paraId="025985CF" w14:textId="77777777" w:rsidR="002E5163" w:rsidRPr="00082A08" w:rsidRDefault="002E5163" w:rsidP="002E5163">
      <w:pPr>
        <w:rPr>
          <w:lang w:val="en-US"/>
        </w:rPr>
      </w:pPr>
    </w:p>
    <w:sectPr w:rsidR="002E5163" w:rsidRPr="00082A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892"/>
    <w:rsid w:val="001C7AA5"/>
    <w:rsid w:val="002E5163"/>
    <w:rsid w:val="00313C16"/>
    <w:rsid w:val="00314C3F"/>
    <w:rsid w:val="00351892"/>
    <w:rsid w:val="003A6058"/>
    <w:rsid w:val="003A63AA"/>
    <w:rsid w:val="005F753A"/>
    <w:rsid w:val="008763AD"/>
    <w:rsid w:val="00DC1C39"/>
    <w:rsid w:val="00E60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659007"/>
  <w15:chartTrackingRefBased/>
  <w15:docId w15:val="{A3F4F5D4-FB52-4991-9590-325EA916B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C16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2E51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oKlavuzu">
    <w:name w:val="Table Grid"/>
    <w:basedOn w:val="NormalTablo"/>
    <w:uiPriority w:val="39"/>
    <w:rsid w:val="008763AD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81</Words>
  <Characters>1347</Characters>
  <Application>Microsoft Office Word</Application>
  <DocSecurity>0</DocSecurity>
  <Lines>64</Lines>
  <Paragraphs>5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Dr. Öğrt. Üyesi Nimet YILDIRIM TİRGİL</cp:lastModifiedBy>
  <cp:revision>7</cp:revision>
  <dcterms:created xsi:type="dcterms:W3CDTF">2024-05-01T08:33:00Z</dcterms:created>
  <dcterms:modified xsi:type="dcterms:W3CDTF">2025-02-17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2bc4f65289d775148f5a9e5f53de2cc01d3398552e14bd2378c7b5ad855917</vt:lpwstr>
  </property>
</Properties>
</file>